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791" w:tblpY="310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8522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Table Data Inclusion and Analysis Purp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alysis module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iginal dataset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iginal sample size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e actual sample size included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finition of clinical endpoints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in exclusion/stratificat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GCNA + single-gene verification</w:t>
            </w:r>
          </w:p>
        </w:tc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GA-LUAD</w:t>
            </w:r>
          </w:p>
        </w:tc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6</w:t>
            </w:r>
          </w:p>
        </w:tc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4</w:t>
            </w:r>
          </w:p>
        </w:tc>
        <w:tc>
          <w:tcPr>
            <w:tcW w:w="142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FI &lt;1 yr vs ≥5 yr</w:t>
            </w:r>
          </w:p>
        </w:tc>
        <w:tc>
          <w:tcPr>
            <w:tcW w:w="142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thological stage I-II, radical resection, complete follow-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External validation 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SE31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FI &lt;1 yr vs ≥5 y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mplete follow-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xternal validation 2 (invasivenes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SE1667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 invasiveness vs low invasivenes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thological stage I-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alysis of clinical efficacy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CGA + GSE31210 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9（TCGA=84，GSE31210=105）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FI &lt;1 yr vs ≥5 yr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color w:val="auto"/>
          <w:sz w:val="18"/>
          <w:szCs w:val="18"/>
          <w:lang w:eastAsia="zh-CN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67B73"/>
    <w:rsid w:val="0CBC2F6F"/>
    <w:rsid w:val="416C6219"/>
    <w:rsid w:val="5DC6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01:26:00Z</dcterms:created>
  <dc:creator>docly</dc:creator>
  <cp:lastModifiedBy>lyf</cp:lastModifiedBy>
  <dcterms:modified xsi:type="dcterms:W3CDTF">2025-09-08T05:3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